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FBD8E" w14:textId="1E9AAA53" w:rsidR="003C494D" w:rsidRPr="00E26FF8" w:rsidRDefault="003C494D" w:rsidP="00E26FF8">
      <w:pPr>
        <w:jc w:val="center"/>
        <w:rPr>
          <w:rFonts w:eastAsiaTheme="minorHAnsi" w:cs="Times New Roman"/>
          <w:b/>
          <w:bCs/>
          <w:sz w:val="32"/>
          <w:szCs w:val="32"/>
        </w:rPr>
      </w:pPr>
      <w:r w:rsidRPr="000E756E">
        <w:rPr>
          <w:rFonts w:eastAsiaTheme="minorHAnsi" w:cs="Times New Roman"/>
          <w:b/>
          <w:bCs/>
          <w:sz w:val="32"/>
          <w:szCs w:val="32"/>
        </w:rPr>
        <w:t>Myofascial Release For Chronic Low Back Pain: A Systematic Review and Meta-Analysis</w:t>
      </w:r>
    </w:p>
    <w:p w14:paraId="71A7B4D8" w14:textId="77777777" w:rsidR="003C494D" w:rsidRDefault="003C494D" w:rsidP="003C494D"/>
    <w:p w14:paraId="49D1AE84" w14:textId="77777777" w:rsidR="003C494D" w:rsidRPr="00FB57D8" w:rsidRDefault="003C494D" w:rsidP="003C494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10979">
        <w:rPr>
          <w:rFonts w:ascii="Times New Roman" w:hAnsi="Times New Roman" w:cs="Times New Roman"/>
          <w:b/>
          <w:bCs/>
          <w:sz w:val="24"/>
          <w:szCs w:val="24"/>
        </w:rPr>
        <w:t>Supplementary Appendix -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46439057"/>
      <w:r w:rsidRPr="00A453BA">
        <w:rPr>
          <w:rFonts w:ascii="Times New Roman" w:eastAsia="宋体" w:hAnsi="Times New Roman" w:cs="Times New Roman"/>
          <w:b/>
          <w:sz w:val="24"/>
          <w:szCs w:val="24"/>
        </w:rPr>
        <w:t>Search algorithm</w:t>
      </w:r>
      <w:bookmarkEnd w:id="0"/>
    </w:p>
    <w:p w14:paraId="1D942D11" w14:textId="77777777" w:rsidR="003C494D" w:rsidRDefault="003C494D"/>
    <w:p w14:paraId="1335BA18" w14:textId="321D1952" w:rsidR="00C03190" w:rsidRPr="003C494D" w:rsidRDefault="00C03190">
      <w:pPr>
        <w:rPr>
          <w:rFonts w:ascii="Times New Roman" w:hAnsi="Times New Roman" w:cs="Times New Roman"/>
          <w:b/>
          <w:bCs/>
        </w:rPr>
      </w:pPr>
      <w:r w:rsidRPr="003C494D">
        <w:rPr>
          <w:rFonts w:ascii="Times New Roman" w:hAnsi="Times New Roman" w:cs="Times New Roman"/>
          <w:b/>
          <w:bCs/>
        </w:rPr>
        <w:t>P</w:t>
      </w:r>
      <w:r w:rsidR="00AA3DCA">
        <w:rPr>
          <w:rFonts w:ascii="Times New Roman" w:hAnsi="Times New Roman" w:cs="Times New Roman"/>
          <w:b/>
          <w:bCs/>
        </w:rPr>
        <w:t>ub</w:t>
      </w:r>
      <w:r w:rsidRPr="003C494D">
        <w:rPr>
          <w:rFonts w:ascii="Times New Roman" w:hAnsi="Times New Roman" w:cs="Times New Roman"/>
          <w:b/>
          <w:bCs/>
        </w:rPr>
        <w:t>M</w:t>
      </w:r>
      <w:r w:rsidR="00AA3DCA">
        <w:rPr>
          <w:rFonts w:ascii="Times New Roman" w:hAnsi="Times New Roman" w:cs="Times New Roman" w:hint="eastAsia"/>
          <w:b/>
          <w:bCs/>
        </w:rPr>
        <w:t>ed</w:t>
      </w:r>
      <w:r w:rsidRPr="003C494D">
        <w:rPr>
          <w:rFonts w:ascii="Times New Roman" w:hAnsi="Times New Roman" w:cs="Times New Roman"/>
          <w:b/>
          <w:bCs/>
        </w:rPr>
        <w:t>:</w:t>
      </w:r>
    </w:p>
    <w:p w14:paraId="0E0FDB29" w14:textId="77777777" w:rsidR="00942602" w:rsidRPr="003C494D" w:rsidRDefault="00942602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1 ((((((((((((((((((((((((((((((((((((Low Back Pain[MeSH Terms]) OR (Chronic low back pain[MeSH Terms])) OR (Nonspecific low back pain[MeSH Terms])) OR (Back Pain[MeSH Terms])) OR (Low Back Pain[Title/Abstract])) OR (Chronic low back pain[Title/Abstract])) OR (Nonspecific low back pain[Title/Abstract])) OR (Back Pain[Title/Abstract])) OR (Back Pain, Low[Title/Abstract])) OR (Back Pains, Low[Title/Abstract])) OR (Low Back Pains[Title/Abstract])) OR (Pain, Low Back[Title/Abstract])) OR (Pains, Low Back[Title/Abstract])) OR (Lumbago[Title/Abstract])) OR (Lower Back Pain[Title/Abstract])) OR (Back Pain, Lower[Title/Abstract])) OR (Back Pains, Lower[Title/Abstract])) OR (Lower Back Pains[Title/Abstract])) OR (Pain, Lower Back[Title/Abstract])) OR (Pains, Lower Back[Title/Abstract])) OR (Low Back Ache[Title/Abstract])) OR (Ache, Low Back[Title/Abstract])) OR (Aches, Low Back[Title/Abstract])) OR (Back Ache, Low[Title/Abstract])) OR (Back Aches, Low[Title/Abstract])) OR (Low Back Aches[Title/Abstract])) OR (Low Backache[Title/Abstract])) OR (Backache, Low[Title/Abstract])) OR (Backaches, Low[Title/Abstract])) OR (Low Backaches[Title/Abstract])) OR (Low Back Pain, Postural[Title/Abstract])) OR (Postural Low Back Pain[Title/Abstract])) OR (Low Back Pain, Posterior Compartment[Title/Abstract])) OR (Low Back Pain, Recurrent[Title/Abstract])) OR (Recurrent Low Back Pain[Title/Abstract])) OR (Low Back Pain, Mechanical[Title/Abstract])) OR (Mechanical Low Back Pain[Title/Abstract])         </w:t>
      </w:r>
    </w:p>
    <w:p w14:paraId="7C487B58" w14:textId="69503237" w:rsidR="00942602" w:rsidRPr="003C494D" w:rsidRDefault="00942602" w:rsidP="0074770A">
      <w:pPr>
        <w:ind w:firstLineChars="3650" w:firstLine="7665"/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67</w:t>
      </w:r>
      <w:r w:rsidR="0076797C" w:rsidRPr="003C494D">
        <w:rPr>
          <w:rFonts w:ascii="Times New Roman" w:hAnsi="Times New Roman" w:cs="Times New Roman"/>
          <w:i/>
          <w:iCs/>
        </w:rPr>
        <w:t>,</w:t>
      </w:r>
      <w:r w:rsidRPr="003C494D">
        <w:rPr>
          <w:rFonts w:ascii="Times New Roman" w:hAnsi="Times New Roman" w:cs="Times New Roman"/>
          <w:i/>
          <w:iCs/>
        </w:rPr>
        <w:t>252</w:t>
      </w:r>
    </w:p>
    <w:p w14:paraId="62DABC4E" w14:textId="61AFC93B" w:rsidR="00942602" w:rsidRPr="003C494D" w:rsidRDefault="003C12FF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2 (Myofascial release[MeSH Terms]) OR (Myofascial release[Title/Abstract])        </w:t>
      </w:r>
      <w:r w:rsidR="00B6563D" w:rsidRPr="003C494D">
        <w:rPr>
          <w:rFonts w:ascii="Times New Roman" w:hAnsi="Times New Roman" w:cs="Times New Roman"/>
          <w:i/>
          <w:iCs/>
        </w:rPr>
        <w:t xml:space="preserve">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B6563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345</w:t>
      </w:r>
    </w:p>
    <w:p w14:paraId="79F160C1" w14:textId="13C78219" w:rsidR="00942602" w:rsidRPr="003C494D" w:rsidRDefault="00F44B66" w:rsidP="00F44B66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3 #1 </w:t>
      </w:r>
      <w:r w:rsidR="00BA7E8D" w:rsidRPr="003C494D">
        <w:rPr>
          <w:rFonts w:ascii="Times New Roman" w:hAnsi="Times New Roman" w:cs="Times New Roman"/>
          <w:i/>
          <w:iCs/>
        </w:rPr>
        <w:t>AND</w:t>
      </w:r>
      <w:r w:rsidRPr="003C494D">
        <w:rPr>
          <w:rFonts w:ascii="Times New Roman" w:hAnsi="Times New Roman" w:cs="Times New Roman"/>
          <w:i/>
          <w:iCs/>
        </w:rPr>
        <w:t xml:space="preserve"> #2                                                            </w:t>
      </w:r>
      <w:r w:rsidR="00B6563D" w:rsidRPr="003C494D">
        <w:rPr>
          <w:rFonts w:ascii="Times New Roman" w:hAnsi="Times New Roman" w:cs="Times New Roman"/>
          <w:i/>
          <w:iCs/>
        </w:rPr>
        <w:t xml:space="preserve">    </w:t>
      </w:r>
      <w:r w:rsidRPr="003C494D">
        <w:rPr>
          <w:rFonts w:ascii="Times New Roman" w:hAnsi="Times New Roman" w:cs="Times New Roman"/>
          <w:i/>
          <w:iCs/>
        </w:rPr>
        <w:t>32</w:t>
      </w:r>
    </w:p>
    <w:p w14:paraId="46552BCF" w14:textId="7CD6A100" w:rsidR="00942602" w:rsidRPr="003C494D" w:rsidRDefault="00AA6A09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4 ((((((((Randomized Controlled Trial[Publication Type]) OR (Clinical Trial[Publication Type])) OR (Randomly[Title/Abstract])) OR (Randomised[Title/Abstract])) OR (random[Title/Abstract])) OR (randomization[Title/Abstract])) OR (Trial[Title/Abstract])) OR (Control[Title/Abstract])) OR (Controlled[Title/Abstract])                                              </w:t>
      </w:r>
      <w:r w:rsidR="00B6563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4,422,131</w:t>
      </w:r>
    </w:p>
    <w:p w14:paraId="2D56E48E" w14:textId="36BF3DBA" w:rsidR="00942602" w:rsidRPr="003C494D" w:rsidRDefault="00AA6A09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5 #3 </w:t>
      </w:r>
      <w:r w:rsidR="00BA7E8D" w:rsidRPr="003C494D">
        <w:rPr>
          <w:rFonts w:ascii="Times New Roman" w:hAnsi="Times New Roman" w:cs="Times New Roman"/>
          <w:i/>
          <w:iCs/>
        </w:rPr>
        <w:t>AND</w:t>
      </w:r>
      <w:r w:rsidRPr="003C494D">
        <w:rPr>
          <w:rFonts w:ascii="Times New Roman" w:hAnsi="Times New Roman" w:cs="Times New Roman"/>
          <w:i/>
          <w:iCs/>
        </w:rPr>
        <w:t xml:space="preserve"> #4                              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B6563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14</w:t>
      </w:r>
    </w:p>
    <w:p w14:paraId="5F94EF32" w14:textId="6FA93770" w:rsidR="00942602" w:rsidRPr="003C494D" w:rsidRDefault="00942602">
      <w:pPr>
        <w:rPr>
          <w:rFonts w:ascii="Times New Roman" w:hAnsi="Times New Roman" w:cs="Times New Roman"/>
        </w:rPr>
      </w:pPr>
    </w:p>
    <w:p w14:paraId="49C0C191" w14:textId="25E393D6" w:rsidR="00942602" w:rsidRPr="004D4D57" w:rsidRDefault="00CC0A0A">
      <w:pPr>
        <w:rPr>
          <w:rFonts w:ascii="Times New Roman" w:hAnsi="Times New Roman" w:cs="Times New Roman"/>
          <w:b/>
          <w:bCs/>
        </w:rPr>
      </w:pPr>
      <w:r w:rsidRPr="004D4D57">
        <w:rPr>
          <w:rFonts w:ascii="Times New Roman" w:hAnsi="Times New Roman" w:cs="Times New Roman"/>
          <w:b/>
          <w:bCs/>
        </w:rPr>
        <w:t>EMBASE:</w:t>
      </w:r>
    </w:p>
    <w:p w14:paraId="5E1F06C7" w14:textId="70F30978" w:rsidR="002663DE" w:rsidRPr="003C494D" w:rsidRDefault="00840129" w:rsidP="00840129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'low back pain'/exp   </w:t>
      </w:r>
      <w:r w:rsidR="001B3894" w:rsidRPr="003C494D">
        <w:rPr>
          <w:rFonts w:ascii="Times New Roman" w:hAnsi="Times New Roman" w:cs="Times New Roman"/>
          <w:i/>
          <w:iCs/>
        </w:rPr>
        <w:t xml:space="preserve">    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>60,020</w:t>
      </w:r>
    </w:p>
    <w:p w14:paraId="64EB1D5C" w14:textId="261554BC" w:rsidR="0076019E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="000D7C23" w:rsidRPr="003C494D">
        <w:rPr>
          <w:rFonts w:ascii="Times New Roman" w:hAnsi="Times New Roman" w:cs="Times New Roman"/>
          <w:i/>
          <w:iCs/>
        </w:rPr>
        <w:t xml:space="preserve"> 'chronic low back pain'/exp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 </w:t>
      </w:r>
      <w:r w:rsidR="000D7C23" w:rsidRPr="003C494D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0D7C23" w:rsidRPr="003C494D">
        <w:rPr>
          <w:rFonts w:ascii="Times New Roman" w:hAnsi="Times New Roman" w:cs="Times New Roman"/>
          <w:i/>
          <w:iCs/>
        </w:rPr>
        <w:t>60,020</w:t>
      </w:r>
    </w:p>
    <w:p w14:paraId="188D88E3" w14:textId="0E09EB0B" w:rsidR="002663DE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="00840129" w:rsidRPr="003C494D">
        <w:rPr>
          <w:rFonts w:ascii="Times New Roman" w:hAnsi="Times New Roman" w:cs="Times New Roman"/>
          <w:i/>
          <w:iCs/>
        </w:rPr>
        <w:t xml:space="preserve"> 'backache'/exp       </w:t>
      </w:r>
      <w:r w:rsidR="001B3894" w:rsidRPr="003C494D">
        <w:rPr>
          <w:rFonts w:ascii="Times New Roman" w:hAnsi="Times New Roman" w:cs="Times New Roman"/>
          <w:i/>
          <w:iCs/>
        </w:rPr>
        <w:t xml:space="preserve">            </w:t>
      </w:r>
      <w:r w:rsidR="00840129" w:rsidRPr="003C494D">
        <w:rPr>
          <w:rFonts w:ascii="Times New Roman" w:hAnsi="Times New Roman" w:cs="Times New Roman"/>
          <w:i/>
          <w:iCs/>
        </w:rPr>
        <w:t xml:space="preserve"> </w:t>
      </w:r>
      <w:r w:rsidR="00072D8E" w:rsidRPr="003C494D">
        <w:rPr>
          <w:rFonts w:ascii="Times New Roman" w:hAnsi="Times New Roman" w:cs="Times New Roman"/>
          <w:i/>
          <w:iCs/>
        </w:rPr>
        <w:t xml:space="preserve"> 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840129" w:rsidRPr="003C494D">
        <w:rPr>
          <w:rFonts w:ascii="Times New Roman" w:hAnsi="Times New Roman" w:cs="Times New Roman"/>
          <w:i/>
          <w:iCs/>
        </w:rPr>
        <w:t>116,137</w:t>
      </w:r>
    </w:p>
    <w:p w14:paraId="2A5F1D5B" w14:textId="26B20E1D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4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nonspecific low back pain'/exp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1B3894" w:rsidRPr="003C494D">
        <w:rPr>
          <w:rFonts w:ascii="Times New Roman" w:hAnsi="Times New Roman" w:cs="Times New Roman"/>
          <w:i/>
          <w:iCs/>
        </w:rPr>
        <w:t>24</w:t>
      </w:r>
    </w:p>
    <w:p w14:paraId="7CC55D5E" w14:textId="460643BC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5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low back pain':ab,ti  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>37,697</w:t>
      </w:r>
    </w:p>
    <w:p w14:paraId="35579341" w14:textId="0036812D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6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chronic low back pain':ab,ti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>9,034</w:t>
      </w:r>
    </w:p>
    <w:p w14:paraId="16882E5C" w14:textId="0BA2D0F2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7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nonspecific low back pain':ab,ti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>793</w:t>
      </w:r>
    </w:p>
    <w:p w14:paraId="34BDF924" w14:textId="63F36627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8 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="001B3894" w:rsidRPr="003C494D">
        <w:rPr>
          <w:rFonts w:ascii="Times New Roman" w:hAnsi="Times New Roman" w:cs="Times New Roman"/>
          <w:i/>
          <w:iCs/>
        </w:rPr>
        <w:t xml:space="preserve">'back pain':ab,ti      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1B3894" w:rsidRPr="003C494D">
        <w:rPr>
          <w:rFonts w:ascii="Times New Roman" w:hAnsi="Times New Roman" w:cs="Times New Roman"/>
          <w:i/>
          <w:iCs/>
        </w:rPr>
        <w:t>69,388</w:t>
      </w:r>
    </w:p>
    <w:p w14:paraId="275F6C47" w14:textId="2B41AF87" w:rsidR="002663DE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9</w:t>
      </w:r>
      <w:r w:rsidR="001E638D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lumbago':ab,ti       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072D8E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>1,879</w:t>
      </w:r>
    </w:p>
    <w:p w14:paraId="5A688CA2" w14:textId="612A350A" w:rsidR="002663DE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lastRenderedPageBreak/>
        <w:t xml:space="preserve">#10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 xml:space="preserve">'low back ache':ab,ti  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</w:t>
      </w:r>
      <w:r w:rsidR="001B3894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1B3894" w:rsidRPr="003C494D">
        <w:rPr>
          <w:rFonts w:ascii="Times New Roman" w:hAnsi="Times New Roman" w:cs="Times New Roman"/>
          <w:i/>
          <w:iCs/>
        </w:rPr>
        <w:t>108</w:t>
      </w:r>
    </w:p>
    <w:p w14:paraId="0210EA0E" w14:textId="348B5AE1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1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 xml:space="preserve">'back pains':ab,ti   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</w:t>
      </w:r>
      <w:r w:rsidR="003B21EF" w:rsidRPr="003C494D">
        <w:rPr>
          <w:rFonts w:ascii="Times New Roman" w:hAnsi="Times New Roman" w:cs="Times New Roman"/>
          <w:i/>
          <w:iCs/>
        </w:rPr>
        <w:t xml:space="preserve"> </w:t>
      </w:r>
      <w:r w:rsidR="00072D8E"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>292</w:t>
      </w:r>
    </w:p>
    <w:p w14:paraId="5575093C" w14:textId="7F99B19C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12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 xml:space="preserve">'lower back pains':ab,ti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</w:t>
      </w:r>
      <w:r w:rsidR="003B21EF" w:rsidRPr="003C494D">
        <w:rPr>
          <w:rFonts w:ascii="Times New Roman" w:hAnsi="Times New Roman" w:cs="Times New Roman"/>
          <w:i/>
          <w:iCs/>
        </w:rPr>
        <w:t xml:space="preserve"> </w:t>
      </w:r>
      <w:r w:rsidR="00072D8E"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>17</w:t>
      </w:r>
    </w:p>
    <w:p w14:paraId="6798AA1C" w14:textId="6CB1E48C" w:rsidR="00840129" w:rsidRPr="003C494D" w:rsidRDefault="0076019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3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 xml:space="preserve">'low backache':ab,ti               </w:t>
      </w:r>
      <w:r w:rsidR="00072D8E" w:rsidRPr="003C494D">
        <w:rPr>
          <w:rFonts w:ascii="Times New Roman" w:hAnsi="Times New Roman" w:cs="Times New Roman"/>
          <w:i/>
          <w:iCs/>
        </w:rPr>
        <w:t xml:space="preserve">  </w:t>
      </w:r>
      <w:r w:rsidR="003B21EF" w:rsidRPr="003C494D">
        <w:rPr>
          <w:rFonts w:ascii="Times New Roman" w:hAnsi="Times New Roman" w:cs="Times New Roman"/>
          <w:i/>
          <w:iCs/>
        </w:rPr>
        <w:t xml:space="preserve">   </w:t>
      </w:r>
      <w:r w:rsidR="00072D8E" w:rsidRPr="003C494D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3B21EF" w:rsidRPr="003C494D">
        <w:rPr>
          <w:rFonts w:ascii="Times New Roman" w:hAnsi="Times New Roman" w:cs="Times New Roman"/>
          <w:i/>
          <w:iCs/>
        </w:rPr>
        <w:t>307</w:t>
      </w:r>
    </w:p>
    <w:p w14:paraId="5C600400" w14:textId="12673249" w:rsidR="00840129" w:rsidRPr="003C494D" w:rsidRDefault="00BA7E8D" w:rsidP="00B9658F">
      <w:pPr>
        <w:ind w:left="525" w:hangingChars="250" w:hanging="525"/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4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#1</w:t>
      </w:r>
      <w:r w:rsidR="00072D8E" w:rsidRPr="003C494D">
        <w:rPr>
          <w:rFonts w:ascii="Times New Roman" w:hAnsi="Times New Roman" w:cs="Times New Roman"/>
          <w:i/>
          <w:iCs/>
        </w:rPr>
        <w:t xml:space="preserve"> OR #2 OR #3 OR #4 OR #5 OR #6 OR #7 OR #8 OR #9 OR #10 OR #11 OR #12 OR #13                          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</w:t>
      </w:r>
      <w:r w:rsidR="00072D8E" w:rsidRPr="003C494D">
        <w:rPr>
          <w:rFonts w:ascii="Times New Roman" w:hAnsi="Times New Roman" w:cs="Times New Roman"/>
          <w:i/>
          <w:iCs/>
        </w:rPr>
        <w:t>128,506</w:t>
      </w:r>
    </w:p>
    <w:p w14:paraId="3DDDBD59" w14:textId="72D9FB4A" w:rsidR="00840129" w:rsidRPr="003C494D" w:rsidRDefault="00B35F42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15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'myofascial release'/exp     </w:t>
      </w:r>
      <w:r w:rsidR="0009276D" w:rsidRPr="003C494D">
        <w:rPr>
          <w:rFonts w:ascii="Times New Roman" w:hAnsi="Times New Roman" w:cs="Times New Roman"/>
          <w:i/>
          <w:iCs/>
        </w:rPr>
        <w:t xml:space="preserve">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50</w:t>
      </w:r>
    </w:p>
    <w:p w14:paraId="1E56E151" w14:textId="633473D4" w:rsidR="00840129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6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'myofascial release technique'/exp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 </w:t>
      </w:r>
      <w:r w:rsidRPr="003C494D">
        <w:rPr>
          <w:rFonts w:ascii="Times New Roman" w:hAnsi="Times New Roman" w:cs="Times New Roman"/>
          <w:i/>
          <w:iCs/>
        </w:rPr>
        <w:t>10</w:t>
      </w:r>
    </w:p>
    <w:p w14:paraId="5D838F6D" w14:textId="7D8E58D7" w:rsidR="0009276D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7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'myofascial release':ab,ti     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413</w:t>
      </w:r>
    </w:p>
    <w:p w14:paraId="0A1307F6" w14:textId="3A3AD1C6" w:rsidR="0009276D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18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'myofascial release technique':ab,ti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26</w:t>
      </w:r>
    </w:p>
    <w:p w14:paraId="78F21B69" w14:textId="3C160934" w:rsidR="0009276D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9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#15 OR #16 OR #17 OR #18 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430</w:t>
      </w:r>
    </w:p>
    <w:p w14:paraId="7CCAA2DB" w14:textId="346BF558" w:rsidR="00840129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20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'randomized controlled trial'/exp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643,171</w:t>
      </w:r>
    </w:p>
    <w:p w14:paraId="3C50FB6E" w14:textId="2CB00890" w:rsidR="0009276D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21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'randomized controlled trial':ti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55,313</w:t>
      </w:r>
    </w:p>
    <w:p w14:paraId="065E5937" w14:textId="78453CBF" w:rsidR="0009276D" w:rsidRPr="003C494D" w:rsidRDefault="0009276D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2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 #20 OR #21               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 </w:t>
      </w:r>
      <w:r w:rsidR="004400EB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649,137</w:t>
      </w:r>
    </w:p>
    <w:p w14:paraId="3AA4E84B" w14:textId="133873AF" w:rsidR="00840129" w:rsidRPr="003C494D" w:rsidRDefault="004C0A4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23 </w:t>
      </w:r>
      <w:r w:rsidR="001E638D" w:rsidRPr="003C494D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 xml:space="preserve">#14 AND #19 AND #22                </w:t>
      </w:r>
      <w:r w:rsidR="004400EB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4400EB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 xml:space="preserve">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Pr="003C494D">
        <w:rPr>
          <w:rFonts w:ascii="Times New Roman" w:hAnsi="Times New Roman" w:cs="Times New Roman"/>
          <w:i/>
          <w:iCs/>
        </w:rPr>
        <w:t>10</w:t>
      </w:r>
    </w:p>
    <w:p w14:paraId="1C3188D1" w14:textId="335A7DE3" w:rsidR="002663DE" w:rsidRPr="003C494D" w:rsidRDefault="002663DE">
      <w:pPr>
        <w:rPr>
          <w:rFonts w:ascii="Times New Roman" w:hAnsi="Times New Roman" w:cs="Times New Roman"/>
        </w:rPr>
      </w:pPr>
    </w:p>
    <w:p w14:paraId="51E3C338" w14:textId="129752BA" w:rsidR="002663DE" w:rsidRPr="004D4D57" w:rsidRDefault="00826E47">
      <w:pPr>
        <w:rPr>
          <w:rFonts w:ascii="Times New Roman" w:hAnsi="Times New Roman" w:cs="Times New Roman"/>
          <w:b/>
          <w:bCs/>
        </w:rPr>
      </w:pPr>
      <w:r w:rsidRPr="004D4D57">
        <w:rPr>
          <w:rFonts w:ascii="Times New Roman" w:hAnsi="Times New Roman" w:cs="Times New Roman"/>
          <w:b/>
          <w:bCs/>
        </w:rPr>
        <w:t>Cochrane Library:</w:t>
      </w:r>
    </w:p>
    <w:p w14:paraId="622D52C6" w14:textId="03883263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MeSH descriptor: [Low Back Pain] explode all trees  </w:t>
      </w:r>
      <w:r w:rsidR="00EA778D" w:rsidRPr="003C494D">
        <w:rPr>
          <w:rFonts w:ascii="Times New Roman" w:hAnsi="Times New Roman" w:cs="Times New Roman"/>
          <w:i/>
          <w:iCs/>
        </w:rPr>
        <w:t xml:space="preserve">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3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870</w:t>
      </w:r>
    </w:p>
    <w:p w14:paraId="022F4D9B" w14:textId="1B01C43A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 MeSH descriptor: [Back Pain] explode all trees   </w:t>
      </w:r>
      <w:r w:rsidR="00EA778D" w:rsidRPr="003C494D">
        <w:rPr>
          <w:rFonts w:ascii="Times New Roman" w:hAnsi="Times New Roman" w:cs="Times New Roman"/>
          <w:i/>
          <w:iCs/>
        </w:rPr>
        <w:t xml:space="preserve">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74770A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5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008</w:t>
      </w:r>
    </w:p>
    <w:p w14:paraId="61208D2D" w14:textId="5F90851A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("low back pain"):ti,ab,kw 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1173BE" w:rsidRPr="003C494D">
        <w:rPr>
          <w:rFonts w:ascii="Times New Roman" w:hAnsi="Times New Roman" w:cs="Times New Roman"/>
          <w:i/>
          <w:iCs/>
        </w:rPr>
        <w:t>10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426</w:t>
      </w:r>
    </w:p>
    <w:p w14:paraId="5AFC06FB" w14:textId="1300AF3B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4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("chronic low back pain"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</w:t>
      </w:r>
      <w:r w:rsidR="001173BE" w:rsidRPr="003C494D">
        <w:rPr>
          <w:rFonts w:ascii="Times New Roman" w:hAnsi="Times New Roman" w:cs="Times New Roman"/>
          <w:i/>
          <w:iCs/>
        </w:rPr>
        <w:t>3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743</w:t>
      </w:r>
    </w:p>
    <w:p w14:paraId="791E7204" w14:textId="4B758CCA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5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 (Nonspecific low back pain):ti,ab,kw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EA778D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1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554</w:t>
      </w:r>
    </w:p>
    <w:p w14:paraId="11A7FAC5" w14:textId="4474AF4A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6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 (Non-specific low back pain):ti,ab,kw 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>1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072</w:t>
      </w:r>
    </w:p>
    <w:p w14:paraId="23B25DC8" w14:textId="77A6F23A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7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("back-pain"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13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806</w:t>
      </w:r>
    </w:p>
    <w:p w14:paraId="6CF8AF88" w14:textId="6AEE3EE5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8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("back pain"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1173BE" w:rsidRPr="003C494D">
        <w:rPr>
          <w:rFonts w:ascii="Times New Roman" w:hAnsi="Times New Roman" w:cs="Times New Roman"/>
          <w:i/>
          <w:iCs/>
        </w:rPr>
        <w:t>13</w:t>
      </w:r>
      <w:r w:rsidR="00DE41B0" w:rsidRPr="003C494D">
        <w:rPr>
          <w:rFonts w:ascii="Times New Roman" w:hAnsi="Times New Roman" w:cs="Times New Roman"/>
          <w:i/>
          <w:iCs/>
        </w:rPr>
        <w:t>,</w:t>
      </w:r>
      <w:r w:rsidR="001173BE" w:rsidRPr="003C494D">
        <w:rPr>
          <w:rFonts w:ascii="Times New Roman" w:hAnsi="Times New Roman" w:cs="Times New Roman"/>
          <w:i/>
          <w:iCs/>
        </w:rPr>
        <w:t>806</w:t>
      </w:r>
    </w:p>
    <w:p w14:paraId="21AC329D" w14:textId="23E81536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9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 xml:space="preserve">("lumbago"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>235</w:t>
      </w:r>
    </w:p>
    <w:p w14:paraId="3A640056" w14:textId="13223F6E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0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(Low Back Ache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>71</w:t>
      </w:r>
    </w:p>
    <w:p w14:paraId="6FFED730" w14:textId="5DEE1ED8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1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 (Lower Back Pains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</w:t>
      </w:r>
      <w:r w:rsidR="00EA778D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3176</w:t>
      </w:r>
    </w:p>
    <w:p w14:paraId="6D95E11E" w14:textId="61FF82F2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2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(Low Backache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860</w:t>
      </w:r>
    </w:p>
    <w:p w14:paraId="19612B29" w14:textId="46345DCE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3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(Low Backaches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EA778D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859</w:t>
      </w:r>
    </w:p>
    <w:p w14:paraId="7B806F84" w14:textId="0EF433EF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4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(Postural Low Back Pain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 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>674</w:t>
      </w:r>
    </w:p>
    <w:p w14:paraId="6FE86E84" w14:textId="49791C02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5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(Recurrent Low Back Pain):ti,ab,kw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1173BE" w:rsidRPr="003C494D">
        <w:rPr>
          <w:rFonts w:ascii="Times New Roman" w:hAnsi="Times New Roman" w:cs="Times New Roman"/>
          <w:i/>
          <w:iCs/>
        </w:rPr>
        <w:t>465</w:t>
      </w:r>
    </w:p>
    <w:p w14:paraId="5D206DB0" w14:textId="62CA88EF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6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 xml:space="preserve"> (Mechanical Low Back Pain):ti,ab,kw  </w:t>
      </w:r>
      <w:r w:rsidR="00EA778D" w:rsidRPr="003C494D">
        <w:rPr>
          <w:rFonts w:ascii="Times New Roman" w:hAnsi="Times New Roman" w:cs="Times New Roman"/>
          <w:i/>
          <w:iCs/>
        </w:rPr>
        <w:t xml:space="preserve">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</w:t>
      </w:r>
      <w:r w:rsidR="001173BE" w:rsidRPr="003C494D">
        <w:rPr>
          <w:rFonts w:ascii="Times New Roman" w:hAnsi="Times New Roman" w:cs="Times New Roman"/>
          <w:i/>
          <w:iCs/>
        </w:rPr>
        <w:t>995</w:t>
      </w:r>
    </w:p>
    <w:p w14:paraId="2A8C77AC" w14:textId="3817F6BF" w:rsidR="001173BE" w:rsidRPr="003C494D" w:rsidRDefault="001258D5" w:rsidP="000A37FC">
      <w:pPr>
        <w:ind w:left="630" w:hangingChars="300" w:hanging="630"/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7</w:t>
      </w:r>
      <w:r w:rsidR="001173BE" w:rsidRPr="003C494D">
        <w:rPr>
          <w:rFonts w:ascii="Times New Roman" w:hAnsi="Times New Roman" w:cs="Times New Roman"/>
          <w:i/>
          <w:iCs/>
        </w:rPr>
        <w:t xml:space="preserve"> </w:t>
      </w:r>
      <w:r w:rsidR="00D4244B" w:rsidRPr="003C494D">
        <w:rPr>
          <w:rFonts w:ascii="Times New Roman" w:hAnsi="Times New Roman" w:cs="Times New Roman"/>
          <w:i/>
          <w:iCs/>
        </w:rPr>
        <w:t xml:space="preserve"> </w:t>
      </w:r>
      <w:r w:rsidR="001173BE" w:rsidRPr="003C494D">
        <w:rPr>
          <w:rFonts w:ascii="Times New Roman" w:hAnsi="Times New Roman" w:cs="Times New Roman"/>
          <w:i/>
          <w:iCs/>
        </w:rPr>
        <w:t>#1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2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3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4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5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6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7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8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9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0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1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2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3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4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5</w:t>
      </w:r>
      <w:r w:rsidR="00D4244B" w:rsidRPr="003C494D">
        <w:rPr>
          <w:rFonts w:ascii="Times New Roman" w:hAnsi="Times New Roman" w:cs="Times New Roman"/>
          <w:i/>
          <w:iCs/>
        </w:rPr>
        <w:t xml:space="preserve"> OR </w:t>
      </w:r>
      <w:r w:rsidR="001173BE" w:rsidRPr="003C494D">
        <w:rPr>
          <w:rFonts w:ascii="Times New Roman" w:hAnsi="Times New Roman" w:cs="Times New Roman"/>
          <w:i/>
          <w:iCs/>
        </w:rPr>
        <w:t>#16</w:t>
      </w:r>
      <w:r w:rsidR="00C32C10" w:rsidRPr="003C494D">
        <w:rPr>
          <w:rFonts w:ascii="Times New Roman" w:hAnsi="Times New Roman" w:cs="Times New Roman"/>
          <w:i/>
          <w:iCs/>
        </w:rPr>
        <w:t xml:space="preserve">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   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DE41B0" w:rsidRPr="003C494D">
        <w:rPr>
          <w:rFonts w:ascii="Times New Roman" w:hAnsi="Times New Roman" w:cs="Times New Roman"/>
          <w:i/>
          <w:iCs/>
        </w:rPr>
        <w:t>15,273</w:t>
      </w:r>
    </w:p>
    <w:p w14:paraId="2DFA9182" w14:textId="1BA22FFE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8</w:t>
      </w:r>
      <w:r w:rsidR="00B06F35" w:rsidRPr="003C494D">
        <w:rPr>
          <w:rFonts w:ascii="Times New Roman" w:hAnsi="Times New Roman" w:cs="Times New Roman"/>
          <w:i/>
          <w:iCs/>
        </w:rPr>
        <w:t xml:space="preserve">  (myofascial release):ti,ab,kw   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B06F35" w:rsidRPr="003C494D">
        <w:rPr>
          <w:rFonts w:ascii="Times New Roman" w:hAnsi="Times New Roman" w:cs="Times New Roman"/>
          <w:i/>
          <w:iCs/>
        </w:rPr>
        <w:t>415</w:t>
      </w:r>
    </w:p>
    <w:p w14:paraId="04A5E0D9" w14:textId="2380B4BB" w:rsidR="001258D5" w:rsidRPr="003C494D" w:rsidRDefault="001258D5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9</w:t>
      </w:r>
      <w:r w:rsidR="00B06F35" w:rsidRPr="003C494D">
        <w:rPr>
          <w:rFonts w:ascii="Times New Roman" w:hAnsi="Times New Roman" w:cs="Times New Roman"/>
          <w:i/>
          <w:iCs/>
        </w:rPr>
        <w:t xml:space="preserve">  (myofascial release technique):ti,ab,kw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B06F35" w:rsidRPr="003C494D">
        <w:rPr>
          <w:rFonts w:ascii="Times New Roman" w:hAnsi="Times New Roman" w:cs="Times New Roman"/>
          <w:i/>
          <w:iCs/>
        </w:rPr>
        <w:t>191</w:t>
      </w:r>
    </w:p>
    <w:p w14:paraId="11F3FEE2" w14:textId="51F77F2B" w:rsidR="00826E47" w:rsidRPr="003C494D" w:rsidRDefault="001258D5" w:rsidP="00120AF7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0</w:t>
      </w:r>
      <w:r w:rsidR="00014263" w:rsidRPr="003C494D">
        <w:rPr>
          <w:rFonts w:ascii="Times New Roman" w:hAnsi="Times New Roman" w:cs="Times New Roman"/>
          <w:i/>
          <w:iCs/>
        </w:rPr>
        <w:t xml:space="preserve">  #18 OR #19                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014263" w:rsidRPr="003C494D">
        <w:rPr>
          <w:rFonts w:ascii="Times New Roman" w:hAnsi="Times New Roman" w:cs="Times New Roman"/>
          <w:i/>
          <w:iCs/>
        </w:rPr>
        <w:t>415</w:t>
      </w:r>
    </w:p>
    <w:p w14:paraId="20BAA54E" w14:textId="1ED66F83" w:rsidR="00826E47" w:rsidRPr="003C494D" w:rsidRDefault="00112ABE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 xml:space="preserve">#21  #17 AND #20                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Pr="003C494D">
        <w:rPr>
          <w:rFonts w:ascii="Times New Roman" w:hAnsi="Times New Roman" w:cs="Times New Roman"/>
          <w:i/>
          <w:iCs/>
        </w:rPr>
        <w:t>62</w:t>
      </w:r>
    </w:p>
    <w:p w14:paraId="2B27C076" w14:textId="2F0F2F88" w:rsidR="00826E47" w:rsidRPr="003C494D" w:rsidRDefault="00826E47">
      <w:pPr>
        <w:rPr>
          <w:rFonts w:ascii="Times New Roman" w:hAnsi="Times New Roman" w:cs="Times New Roman"/>
        </w:rPr>
      </w:pPr>
    </w:p>
    <w:p w14:paraId="0B4E60C8" w14:textId="524D727A" w:rsidR="002663DE" w:rsidRPr="004D4D57" w:rsidRDefault="009D2A2C">
      <w:pPr>
        <w:rPr>
          <w:rFonts w:ascii="Times New Roman" w:hAnsi="Times New Roman" w:cs="Times New Roman"/>
          <w:b/>
          <w:bCs/>
        </w:rPr>
      </w:pPr>
      <w:r w:rsidRPr="004D4D57">
        <w:rPr>
          <w:rFonts w:ascii="Times New Roman" w:hAnsi="Times New Roman" w:cs="Times New Roman"/>
          <w:b/>
          <w:bCs/>
        </w:rPr>
        <w:t>Web of Science:</w:t>
      </w:r>
    </w:p>
    <w:p w14:paraId="68B9A51F" w14:textId="7B4020D2" w:rsidR="00F33E6A" w:rsidRPr="003C494D" w:rsidRDefault="00B00498" w:rsidP="00F33E6A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TS=Low Back Pain    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>72,904</w:t>
      </w:r>
    </w:p>
    <w:p w14:paraId="705FFE82" w14:textId="6B7B7B90" w:rsidR="00F33E6A" w:rsidRPr="003C494D" w:rsidRDefault="00B00498" w:rsidP="00F33E6A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TS=Chronic low back pain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>21,508</w:t>
      </w:r>
    </w:p>
    <w:p w14:paraId="5FCC1BDA" w14:textId="4DF92E8B" w:rsidR="00F33E6A" w:rsidRPr="003C494D" w:rsidRDefault="00B00498" w:rsidP="00F33E6A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TS=Nonspecific low back pain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>1,878</w:t>
      </w:r>
    </w:p>
    <w:p w14:paraId="48774F96" w14:textId="1B287421" w:rsidR="00F33E6A" w:rsidRPr="003C494D" w:rsidRDefault="00B00498" w:rsidP="00F33E6A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lastRenderedPageBreak/>
        <w:t>#4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TS=Back Pain        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>111,769</w:t>
      </w:r>
    </w:p>
    <w:p w14:paraId="246C56C4" w14:textId="63EB05F5" w:rsidR="00F33E6A" w:rsidRPr="003C494D" w:rsidRDefault="00B00498" w:rsidP="00F33E6A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5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TI=Low Back Pain     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F33E6A" w:rsidRPr="003C494D">
        <w:rPr>
          <w:rFonts w:ascii="Times New Roman" w:hAnsi="Times New Roman" w:cs="Times New Roman"/>
          <w:i/>
          <w:iCs/>
        </w:rPr>
        <w:t>18,957</w:t>
      </w:r>
    </w:p>
    <w:p w14:paraId="77300ECD" w14:textId="5AD0E685" w:rsidR="00F33E6A" w:rsidRPr="003C494D" w:rsidRDefault="00B00498" w:rsidP="00703803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6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703803" w:rsidRPr="003C494D">
        <w:rPr>
          <w:rFonts w:ascii="Times New Roman" w:hAnsi="Times New Roman" w:cs="Times New Roman"/>
          <w:i/>
          <w:iCs/>
        </w:rPr>
        <w:t xml:space="preserve">TI=Chronic low back pain     </w:t>
      </w:r>
      <w:r w:rsidR="001B4038" w:rsidRPr="003C494D">
        <w:rPr>
          <w:rFonts w:ascii="Times New Roman" w:hAnsi="Times New Roman" w:cs="Times New Roman"/>
          <w:i/>
          <w:iCs/>
        </w:rPr>
        <w:t xml:space="preserve">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703803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703803" w:rsidRPr="003C494D">
        <w:rPr>
          <w:rFonts w:ascii="Times New Roman" w:hAnsi="Times New Roman" w:cs="Times New Roman"/>
          <w:i/>
          <w:iCs/>
        </w:rPr>
        <w:t>5,838</w:t>
      </w:r>
    </w:p>
    <w:p w14:paraId="78135879" w14:textId="7F841F7E" w:rsidR="00F33E6A" w:rsidRPr="003C494D" w:rsidRDefault="00B00498" w:rsidP="00703803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7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703803" w:rsidRPr="003C494D">
        <w:rPr>
          <w:rFonts w:ascii="Times New Roman" w:hAnsi="Times New Roman" w:cs="Times New Roman"/>
          <w:i/>
          <w:iCs/>
        </w:rPr>
        <w:t xml:space="preserve">TI=Nonspecific low back pain </w:t>
      </w:r>
      <w:r w:rsidR="001B4038" w:rsidRPr="003C494D">
        <w:rPr>
          <w:rFonts w:ascii="Times New Roman" w:hAnsi="Times New Roman" w:cs="Times New Roman"/>
          <w:i/>
          <w:iCs/>
        </w:rPr>
        <w:t xml:space="preserve">  </w:t>
      </w:r>
      <w:r w:rsidR="00703803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703803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703803" w:rsidRPr="003C494D">
        <w:rPr>
          <w:rFonts w:ascii="Times New Roman" w:hAnsi="Times New Roman" w:cs="Times New Roman"/>
          <w:i/>
          <w:iCs/>
        </w:rPr>
        <w:t>570</w:t>
      </w:r>
    </w:p>
    <w:p w14:paraId="481870C9" w14:textId="2FCD47CD" w:rsidR="00F33E6A" w:rsidRPr="003C494D" w:rsidRDefault="00B00498" w:rsidP="001B403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8</w:t>
      </w:r>
      <w:r w:rsidR="00F33E6A" w:rsidRPr="003C494D">
        <w:rPr>
          <w:rFonts w:ascii="Times New Roman" w:hAnsi="Times New Roman" w:cs="Times New Roman"/>
          <w:i/>
          <w:iCs/>
        </w:rPr>
        <w:t xml:space="preserve"> 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1B4038" w:rsidRPr="003C494D">
        <w:rPr>
          <w:rFonts w:ascii="Times New Roman" w:hAnsi="Times New Roman" w:cs="Times New Roman"/>
          <w:i/>
          <w:iCs/>
        </w:rPr>
        <w:t xml:space="preserve">TI=Non-specific low back pain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1B4038" w:rsidRPr="003C494D">
        <w:rPr>
          <w:rFonts w:ascii="Times New Roman" w:hAnsi="Times New Roman" w:cs="Times New Roman"/>
          <w:i/>
          <w:iCs/>
        </w:rPr>
        <w:t>680</w:t>
      </w:r>
    </w:p>
    <w:p w14:paraId="12C15758" w14:textId="28BB44ED" w:rsidR="00F33E6A" w:rsidRPr="003C494D" w:rsidRDefault="00B00498" w:rsidP="001B403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9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031FC0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1B4038" w:rsidRPr="003C494D">
        <w:rPr>
          <w:rFonts w:ascii="Times New Roman" w:hAnsi="Times New Roman" w:cs="Times New Roman"/>
          <w:i/>
          <w:iCs/>
        </w:rPr>
        <w:t xml:space="preserve">TI=Back Pain           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1B4038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1B4038" w:rsidRPr="003C494D">
        <w:rPr>
          <w:rFonts w:ascii="Times New Roman" w:hAnsi="Times New Roman" w:cs="Times New Roman"/>
          <w:i/>
          <w:iCs/>
        </w:rPr>
        <w:t>25,861</w:t>
      </w:r>
    </w:p>
    <w:p w14:paraId="2C4DE0EE" w14:textId="7E82C76E" w:rsidR="00F33E6A" w:rsidRPr="003C494D" w:rsidRDefault="00B0049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0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Lumbago           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619</w:t>
      </w:r>
    </w:p>
    <w:p w14:paraId="163436E4" w14:textId="34962128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1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Low Back Ache       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22</w:t>
      </w:r>
    </w:p>
    <w:p w14:paraId="34F54DC0" w14:textId="340ECBBC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2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Lower Back Pain     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B84DA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B84DA4" w:rsidRPr="003C494D">
        <w:rPr>
          <w:rFonts w:ascii="Times New Roman" w:hAnsi="Times New Roman" w:cs="Times New Roman"/>
          <w:i/>
          <w:iCs/>
        </w:rPr>
        <w:t>18,961</w:t>
      </w:r>
    </w:p>
    <w:p w14:paraId="47013987" w14:textId="5085B5A3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3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Low Backache       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BE6A56" w:rsidRPr="003C494D">
        <w:rPr>
          <w:rFonts w:ascii="Times New Roman" w:hAnsi="Times New Roman" w:cs="Times New Roman"/>
          <w:i/>
          <w:iCs/>
        </w:rPr>
        <w:t xml:space="preserve">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172</w:t>
      </w:r>
    </w:p>
    <w:p w14:paraId="0FCAD708" w14:textId="36AACC7B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4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Postural Low Back Pain 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208</w:t>
      </w:r>
    </w:p>
    <w:p w14:paraId="10E7CBA7" w14:textId="517354B6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5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Recurrent Low Back Pain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160</w:t>
      </w:r>
    </w:p>
    <w:p w14:paraId="7042AF74" w14:textId="7DAD3EA2" w:rsidR="00F33E6A" w:rsidRPr="003C494D" w:rsidRDefault="00B00498" w:rsidP="00B84DA4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6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 xml:space="preserve">TI=Mechanical Low Back Pain      </w:t>
      </w:r>
      <w:r w:rsidR="00BE6A56" w:rsidRPr="003C494D">
        <w:rPr>
          <w:rFonts w:ascii="Times New Roman" w:hAnsi="Times New Roman" w:cs="Times New Roman"/>
          <w:i/>
          <w:iCs/>
        </w:rPr>
        <w:t xml:space="preserve">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B84DA4" w:rsidRPr="003C494D">
        <w:rPr>
          <w:rFonts w:ascii="Times New Roman" w:hAnsi="Times New Roman" w:cs="Times New Roman"/>
          <w:i/>
          <w:iCs/>
        </w:rPr>
        <w:t>202</w:t>
      </w:r>
    </w:p>
    <w:p w14:paraId="63A377BD" w14:textId="3C3553D6" w:rsidR="00F33E6A" w:rsidRPr="003C494D" w:rsidRDefault="00B00498" w:rsidP="00653877">
      <w:pPr>
        <w:ind w:left="525" w:hangingChars="250" w:hanging="525"/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7</w:t>
      </w:r>
      <w:r w:rsidR="00B84DA4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B84DA4" w:rsidRPr="003C494D">
        <w:rPr>
          <w:rFonts w:ascii="Times New Roman" w:hAnsi="Times New Roman" w:cs="Times New Roman"/>
          <w:i/>
          <w:iCs/>
        </w:rPr>
        <w:t>#1 OR #2 OR #3 OR #4 OR #5 OR #6 OR #7 OR #8 OR #9 OR #10 OR #11 OR #12 OR #13 OR #14 OR #15 OR #16</w:t>
      </w:r>
      <w:r w:rsidR="00BE6A56" w:rsidRPr="003C494D">
        <w:rPr>
          <w:rFonts w:ascii="Times New Roman" w:hAnsi="Times New Roman" w:cs="Times New Roman"/>
          <w:i/>
          <w:iCs/>
        </w:rPr>
        <w:t xml:space="preserve">      </w:t>
      </w:r>
      <w:r w:rsidR="00233388" w:rsidRPr="003C494D">
        <w:rPr>
          <w:rFonts w:ascii="Times New Roman" w:hAnsi="Times New Roman" w:cs="Times New Roman"/>
          <w:i/>
          <w:iCs/>
        </w:rPr>
        <w:t xml:space="preserve">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     </w:t>
      </w:r>
      <w:r w:rsidR="00233388" w:rsidRPr="003C494D">
        <w:rPr>
          <w:rFonts w:ascii="Times New Roman" w:hAnsi="Times New Roman" w:cs="Times New Roman"/>
          <w:i/>
          <w:iCs/>
        </w:rPr>
        <w:t>111,860</w:t>
      </w:r>
    </w:p>
    <w:p w14:paraId="4A09BD13" w14:textId="6274505C" w:rsidR="00F33E6A" w:rsidRPr="003C494D" w:rsidRDefault="00B00498" w:rsidP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8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TS=myofascial release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>828</w:t>
      </w:r>
    </w:p>
    <w:p w14:paraId="1B126734" w14:textId="64834325" w:rsidR="00F33E6A" w:rsidRPr="003C494D" w:rsidRDefault="00B00498" w:rsidP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19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TI=myofascial release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586B78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>214</w:t>
      </w:r>
    </w:p>
    <w:p w14:paraId="305C232E" w14:textId="3730C1B0" w:rsidR="00F33E6A" w:rsidRPr="003C494D" w:rsidRDefault="00B00498" w:rsidP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0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AB=myofascial release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>616</w:t>
      </w:r>
    </w:p>
    <w:p w14:paraId="773B1BB9" w14:textId="0A2B38DA" w:rsidR="00F33E6A" w:rsidRPr="003C494D" w:rsidRDefault="00B00498" w:rsidP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1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AK=myofascial release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>168</w:t>
      </w:r>
    </w:p>
    <w:p w14:paraId="6A2230FA" w14:textId="60C895E4" w:rsidR="00F33E6A" w:rsidRPr="003C494D" w:rsidRDefault="00B00498" w:rsidP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2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TS=myofascial release technique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586B78" w:rsidRPr="003C494D">
        <w:rPr>
          <w:rFonts w:ascii="Times New Roman" w:hAnsi="Times New Roman" w:cs="Times New Roman"/>
          <w:i/>
          <w:iCs/>
        </w:rPr>
        <w:t>369</w:t>
      </w:r>
    </w:p>
    <w:p w14:paraId="57163F3F" w14:textId="18D6D1B6" w:rsidR="00F33E6A" w:rsidRPr="003C494D" w:rsidRDefault="00B0049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3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</w:t>
      </w:r>
      <w:r w:rsidR="00586B78" w:rsidRPr="003C494D">
        <w:rPr>
          <w:rFonts w:ascii="Times New Roman" w:hAnsi="Times New Roman" w:cs="Times New Roman"/>
          <w:i/>
          <w:iCs/>
        </w:rPr>
        <w:t xml:space="preserve">TI=myofascial release technique 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586B78" w:rsidRPr="003C494D">
        <w:rPr>
          <w:rFonts w:ascii="Times New Roman" w:hAnsi="Times New Roman" w:cs="Times New Roman"/>
          <w:i/>
          <w:iCs/>
        </w:rPr>
        <w:t>31</w:t>
      </w:r>
    </w:p>
    <w:p w14:paraId="101B2007" w14:textId="53E40FB7" w:rsidR="00F33E6A" w:rsidRPr="003C494D" w:rsidRDefault="00B0049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4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AB=myofascial release technique 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278</w:t>
      </w:r>
    </w:p>
    <w:p w14:paraId="085B3041" w14:textId="128BE946" w:rsidR="00F33E6A" w:rsidRPr="003C494D" w:rsidRDefault="00B00498" w:rsidP="00E32B76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5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AK=myofascial release technique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</w:t>
      </w:r>
      <w:r w:rsidR="00E32B76" w:rsidRPr="003C494D">
        <w:rPr>
          <w:rFonts w:ascii="Times New Roman" w:hAnsi="Times New Roman" w:cs="Times New Roman"/>
          <w:i/>
          <w:iCs/>
        </w:rPr>
        <w:t>16</w:t>
      </w:r>
    </w:p>
    <w:p w14:paraId="6FE77EE6" w14:textId="4EA45CE0" w:rsidR="00E32B76" w:rsidRPr="003C494D" w:rsidRDefault="00B0049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6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 xml:space="preserve"> #18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19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20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21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22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23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>#24</w:t>
      </w:r>
      <w:r w:rsidR="00ED7524" w:rsidRPr="003C494D">
        <w:rPr>
          <w:rFonts w:ascii="Times New Roman" w:hAnsi="Times New Roman" w:cs="Times New Roman"/>
          <w:i/>
          <w:iCs/>
        </w:rPr>
        <w:t xml:space="preserve"> OR </w:t>
      </w:r>
      <w:r w:rsidR="00E32B76" w:rsidRPr="003C494D">
        <w:rPr>
          <w:rFonts w:ascii="Times New Roman" w:hAnsi="Times New Roman" w:cs="Times New Roman"/>
          <w:i/>
          <w:iCs/>
        </w:rPr>
        <w:t xml:space="preserve">#25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E32B76" w:rsidRPr="003C494D">
        <w:rPr>
          <w:rFonts w:ascii="Times New Roman" w:hAnsi="Times New Roman" w:cs="Times New Roman"/>
          <w:i/>
          <w:iCs/>
        </w:rPr>
        <w:t>828</w:t>
      </w:r>
    </w:p>
    <w:p w14:paraId="36FD91C7" w14:textId="555F9357" w:rsidR="009D2A2C" w:rsidRPr="003C494D" w:rsidRDefault="00B0049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7</w:t>
      </w:r>
      <w:r w:rsidR="00F33E6A" w:rsidRPr="003C494D">
        <w:rPr>
          <w:rFonts w:ascii="Times New Roman" w:hAnsi="Times New Roman" w:cs="Times New Roman"/>
          <w:i/>
          <w:iCs/>
        </w:rPr>
        <w:t xml:space="preserve"> </w:t>
      </w:r>
      <w:r w:rsidR="00ED7524" w:rsidRPr="003C494D">
        <w:rPr>
          <w:rFonts w:ascii="Times New Roman" w:hAnsi="Times New Roman" w:cs="Times New Roman"/>
          <w:i/>
          <w:iCs/>
        </w:rPr>
        <w:t xml:space="preserve"> TS=Randomized Controlled Trial 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500119" w:rsidRPr="003C494D">
        <w:rPr>
          <w:rFonts w:ascii="Times New Roman" w:hAnsi="Times New Roman" w:cs="Times New Roman"/>
          <w:i/>
          <w:iCs/>
        </w:rPr>
        <w:t xml:space="preserve">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</w:t>
      </w:r>
      <w:r w:rsidR="00ED7524" w:rsidRPr="003C494D">
        <w:rPr>
          <w:rFonts w:ascii="Times New Roman" w:hAnsi="Times New Roman" w:cs="Times New Roman"/>
          <w:i/>
          <w:iCs/>
        </w:rPr>
        <w:t>596,745</w:t>
      </w:r>
    </w:p>
    <w:p w14:paraId="2020E168" w14:textId="10BA7CD0" w:rsidR="00586B78" w:rsidRPr="003C494D" w:rsidRDefault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8</w:t>
      </w:r>
      <w:r w:rsidR="00ED7524" w:rsidRPr="003C494D">
        <w:rPr>
          <w:rFonts w:ascii="Times New Roman" w:hAnsi="Times New Roman" w:cs="Times New Roman"/>
          <w:i/>
          <w:iCs/>
        </w:rPr>
        <w:t xml:space="preserve">  TI=Randomized Controlled Trial   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  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>128,138</w:t>
      </w:r>
    </w:p>
    <w:p w14:paraId="06FE39B2" w14:textId="462D7A2F" w:rsidR="00586B78" w:rsidRPr="003C494D" w:rsidRDefault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29</w:t>
      </w:r>
      <w:r w:rsidR="00ED7524" w:rsidRPr="003C494D">
        <w:rPr>
          <w:rFonts w:ascii="Times New Roman" w:hAnsi="Times New Roman" w:cs="Times New Roman"/>
          <w:i/>
          <w:iCs/>
        </w:rPr>
        <w:t xml:space="preserve">  AB=Randomly                 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 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120AF7" w:rsidRPr="003C494D">
        <w:rPr>
          <w:rFonts w:ascii="Times New Roman" w:hAnsi="Times New Roman" w:cs="Times New Roman"/>
          <w:i/>
          <w:iCs/>
        </w:rPr>
        <w:t xml:space="preserve">   </w:t>
      </w:r>
      <w:r w:rsidR="00ED7524" w:rsidRPr="003C494D">
        <w:rPr>
          <w:rFonts w:ascii="Times New Roman" w:hAnsi="Times New Roman" w:cs="Times New Roman"/>
          <w:i/>
          <w:iCs/>
        </w:rPr>
        <w:t>469,487</w:t>
      </w:r>
    </w:p>
    <w:p w14:paraId="03AF0A82" w14:textId="7E226657" w:rsidR="00586B78" w:rsidRPr="003C494D" w:rsidRDefault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0</w:t>
      </w:r>
      <w:r w:rsidR="00ED7524" w:rsidRPr="003C494D">
        <w:rPr>
          <w:rFonts w:ascii="Times New Roman" w:hAnsi="Times New Roman" w:cs="Times New Roman"/>
          <w:i/>
          <w:iCs/>
        </w:rPr>
        <w:t xml:space="preserve">  AB=Randomised               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 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ED7524" w:rsidRPr="003C494D">
        <w:rPr>
          <w:rFonts w:ascii="Times New Roman" w:hAnsi="Times New Roman" w:cs="Times New Roman"/>
          <w:i/>
          <w:iCs/>
        </w:rPr>
        <w:t>790,416</w:t>
      </w:r>
    </w:p>
    <w:p w14:paraId="4EFC57E7" w14:textId="61925A3C" w:rsidR="00586B78" w:rsidRPr="003C494D" w:rsidRDefault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1</w:t>
      </w:r>
      <w:r w:rsidR="00ED7524" w:rsidRPr="003C494D">
        <w:rPr>
          <w:rFonts w:ascii="Times New Roman" w:hAnsi="Times New Roman" w:cs="Times New Roman"/>
          <w:i/>
          <w:iCs/>
        </w:rPr>
        <w:t xml:space="preserve">  AB=random                   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ED7524" w:rsidRPr="003C494D">
        <w:rPr>
          <w:rFonts w:ascii="Times New Roman" w:hAnsi="Times New Roman" w:cs="Times New Roman"/>
          <w:i/>
          <w:iCs/>
        </w:rPr>
        <w:t>784,143</w:t>
      </w:r>
    </w:p>
    <w:p w14:paraId="401CF1C5" w14:textId="17971DF0" w:rsidR="00586B78" w:rsidRPr="003C494D" w:rsidRDefault="00586B7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2</w:t>
      </w:r>
      <w:r w:rsidR="00ED7524" w:rsidRPr="003C494D">
        <w:rPr>
          <w:rFonts w:ascii="Times New Roman" w:hAnsi="Times New Roman" w:cs="Times New Roman"/>
          <w:i/>
          <w:iCs/>
        </w:rPr>
        <w:t xml:space="preserve">  AB=randomization                     </w:t>
      </w:r>
      <w:r w:rsidR="00500119" w:rsidRP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 xml:space="preserve">   </w:t>
      </w:r>
      <w:r w:rsidR="00ED7524" w:rsidRPr="003C494D">
        <w:rPr>
          <w:rFonts w:ascii="Times New Roman" w:hAnsi="Times New Roman" w:cs="Times New Roman"/>
          <w:i/>
          <w:iCs/>
        </w:rPr>
        <w:t xml:space="preserve">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ED7524" w:rsidRPr="003C494D">
        <w:rPr>
          <w:rFonts w:ascii="Times New Roman" w:hAnsi="Times New Roman" w:cs="Times New Roman"/>
          <w:i/>
          <w:iCs/>
        </w:rPr>
        <w:t>48,962</w:t>
      </w:r>
    </w:p>
    <w:p w14:paraId="6EE397CC" w14:textId="567E597B" w:rsidR="00B00498" w:rsidRPr="003C494D" w:rsidRDefault="00586B78" w:rsidP="00500119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3</w:t>
      </w:r>
      <w:r w:rsidR="00ED7524" w:rsidRPr="003C494D">
        <w:rPr>
          <w:rFonts w:ascii="Times New Roman" w:hAnsi="Times New Roman" w:cs="Times New Roman"/>
          <w:i/>
          <w:iCs/>
        </w:rPr>
        <w:t xml:space="preserve">  #27</w:t>
      </w:r>
      <w:r w:rsidR="00500119" w:rsidRPr="003C494D">
        <w:rPr>
          <w:rFonts w:ascii="Times New Roman" w:hAnsi="Times New Roman" w:cs="Times New Roman"/>
          <w:i/>
          <w:iCs/>
        </w:rPr>
        <w:t xml:space="preserve"> OR </w:t>
      </w:r>
      <w:r w:rsidR="00ED7524" w:rsidRPr="003C494D">
        <w:rPr>
          <w:rFonts w:ascii="Times New Roman" w:hAnsi="Times New Roman" w:cs="Times New Roman"/>
          <w:i/>
          <w:iCs/>
        </w:rPr>
        <w:t>#28</w:t>
      </w:r>
      <w:r w:rsidR="00500119" w:rsidRPr="003C494D">
        <w:rPr>
          <w:rFonts w:ascii="Times New Roman" w:hAnsi="Times New Roman" w:cs="Times New Roman"/>
          <w:i/>
          <w:iCs/>
        </w:rPr>
        <w:t xml:space="preserve"> OR </w:t>
      </w:r>
      <w:r w:rsidR="00ED7524" w:rsidRPr="003C494D">
        <w:rPr>
          <w:rFonts w:ascii="Times New Roman" w:hAnsi="Times New Roman" w:cs="Times New Roman"/>
          <w:i/>
          <w:iCs/>
        </w:rPr>
        <w:t>#29</w:t>
      </w:r>
      <w:r w:rsidR="00500119" w:rsidRPr="003C494D">
        <w:rPr>
          <w:rFonts w:ascii="Times New Roman" w:hAnsi="Times New Roman" w:cs="Times New Roman"/>
          <w:i/>
          <w:iCs/>
        </w:rPr>
        <w:t xml:space="preserve"> OR </w:t>
      </w:r>
      <w:r w:rsidR="00ED7524" w:rsidRPr="003C494D">
        <w:rPr>
          <w:rFonts w:ascii="Times New Roman" w:hAnsi="Times New Roman" w:cs="Times New Roman"/>
          <w:i/>
          <w:iCs/>
        </w:rPr>
        <w:t>#30</w:t>
      </w:r>
      <w:r w:rsidR="00500119" w:rsidRPr="003C494D">
        <w:rPr>
          <w:rFonts w:ascii="Times New Roman" w:hAnsi="Times New Roman" w:cs="Times New Roman"/>
          <w:i/>
          <w:iCs/>
        </w:rPr>
        <w:t xml:space="preserve"> OR </w:t>
      </w:r>
      <w:r w:rsidR="00ED7524" w:rsidRPr="003C494D">
        <w:rPr>
          <w:rFonts w:ascii="Times New Roman" w:hAnsi="Times New Roman" w:cs="Times New Roman"/>
          <w:i/>
          <w:iCs/>
        </w:rPr>
        <w:t>#31</w:t>
      </w:r>
      <w:r w:rsidR="00500119" w:rsidRPr="003C494D">
        <w:rPr>
          <w:rFonts w:ascii="Times New Roman" w:hAnsi="Times New Roman" w:cs="Times New Roman"/>
          <w:i/>
          <w:iCs/>
        </w:rPr>
        <w:t xml:space="preserve"> OR </w:t>
      </w:r>
      <w:r w:rsidR="00ED7524" w:rsidRPr="003C494D">
        <w:rPr>
          <w:rFonts w:ascii="Times New Roman" w:hAnsi="Times New Roman" w:cs="Times New Roman"/>
          <w:i/>
          <w:iCs/>
        </w:rPr>
        <w:t>#32</w:t>
      </w:r>
      <w:r w:rsidR="00500119" w:rsidRPr="003C494D">
        <w:rPr>
          <w:rFonts w:ascii="Times New Roman" w:hAnsi="Times New Roman" w:cs="Times New Roman"/>
          <w:i/>
          <w:iCs/>
        </w:rPr>
        <w:t xml:space="preserve">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8E532A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</w:t>
      </w:r>
      <w:r w:rsidR="00500119" w:rsidRPr="003C494D">
        <w:rPr>
          <w:rFonts w:ascii="Times New Roman" w:hAnsi="Times New Roman" w:cs="Times New Roman"/>
          <w:i/>
          <w:iCs/>
        </w:rPr>
        <w:t>2,007,012</w:t>
      </w:r>
    </w:p>
    <w:p w14:paraId="70E6F2AB" w14:textId="3D6AA2F1" w:rsidR="00C14868" w:rsidRPr="003C494D" w:rsidRDefault="00C14868">
      <w:pPr>
        <w:rPr>
          <w:rFonts w:ascii="Times New Roman" w:hAnsi="Times New Roman" w:cs="Times New Roman"/>
          <w:i/>
          <w:iCs/>
        </w:rPr>
      </w:pPr>
      <w:r w:rsidRPr="003C494D">
        <w:rPr>
          <w:rFonts w:ascii="Times New Roman" w:hAnsi="Times New Roman" w:cs="Times New Roman"/>
          <w:i/>
          <w:iCs/>
        </w:rPr>
        <w:t>#34</w:t>
      </w:r>
      <w:r w:rsidR="0090698A" w:rsidRPr="003C494D">
        <w:rPr>
          <w:rFonts w:ascii="Times New Roman" w:hAnsi="Times New Roman" w:cs="Times New Roman"/>
          <w:i/>
          <w:iCs/>
        </w:rPr>
        <w:t xml:space="preserve">  #17 AND #26 AND #33                           </w:t>
      </w:r>
      <w:r w:rsidR="00120AF7" w:rsidRPr="003C494D">
        <w:rPr>
          <w:rFonts w:ascii="Times New Roman" w:hAnsi="Times New Roman" w:cs="Times New Roman"/>
          <w:i/>
          <w:iCs/>
        </w:rPr>
        <w:t xml:space="preserve">                       </w:t>
      </w:r>
      <w:r w:rsidR="0090698A" w:rsidRPr="003C494D">
        <w:rPr>
          <w:rFonts w:ascii="Times New Roman" w:hAnsi="Times New Roman" w:cs="Times New Roman"/>
          <w:i/>
          <w:iCs/>
        </w:rPr>
        <w:t xml:space="preserve"> </w:t>
      </w:r>
      <w:r w:rsidR="003C494D">
        <w:rPr>
          <w:rFonts w:ascii="Times New Roman" w:hAnsi="Times New Roman" w:cs="Times New Roman"/>
          <w:i/>
          <w:iCs/>
        </w:rPr>
        <w:t xml:space="preserve">  </w:t>
      </w:r>
      <w:r w:rsidR="0090698A" w:rsidRPr="003C494D">
        <w:rPr>
          <w:rFonts w:ascii="Times New Roman" w:hAnsi="Times New Roman" w:cs="Times New Roman"/>
          <w:i/>
          <w:iCs/>
        </w:rPr>
        <w:t>57</w:t>
      </w:r>
    </w:p>
    <w:p w14:paraId="65CDED20" w14:textId="79CA6E4C" w:rsidR="00D95DA5" w:rsidRPr="003C494D" w:rsidRDefault="00D95DA5">
      <w:pPr>
        <w:rPr>
          <w:rFonts w:ascii="Times New Roman" w:hAnsi="Times New Roman" w:cs="Times New Roman"/>
        </w:rPr>
      </w:pPr>
    </w:p>
    <w:p w14:paraId="0F165A70" w14:textId="77777777" w:rsidR="006853F3" w:rsidRPr="003C494D" w:rsidRDefault="006853F3">
      <w:pPr>
        <w:rPr>
          <w:rFonts w:ascii="Times New Roman" w:hAnsi="Times New Roman" w:cs="Times New Roman"/>
        </w:rPr>
      </w:pPr>
    </w:p>
    <w:sectPr w:rsidR="006853F3" w:rsidRPr="003C49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419158" w14:textId="77777777" w:rsidR="00945768" w:rsidRDefault="00945768" w:rsidP="00C03190">
      <w:r>
        <w:separator/>
      </w:r>
    </w:p>
  </w:endnote>
  <w:endnote w:type="continuationSeparator" w:id="0">
    <w:p w14:paraId="6C379AA2" w14:textId="77777777" w:rsidR="00945768" w:rsidRDefault="00945768" w:rsidP="00C03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384375" w14:textId="77777777" w:rsidR="00945768" w:rsidRDefault="00945768" w:rsidP="00C03190">
      <w:r>
        <w:separator/>
      </w:r>
    </w:p>
  </w:footnote>
  <w:footnote w:type="continuationSeparator" w:id="0">
    <w:p w14:paraId="382B7AFB" w14:textId="77777777" w:rsidR="00945768" w:rsidRDefault="00945768" w:rsidP="00C03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22C"/>
    <w:rsid w:val="00014263"/>
    <w:rsid w:val="00031FC0"/>
    <w:rsid w:val="00072D8E"/>
    <w:rsid w:val="00074272"/>
    <w:rsid w:val="0009276D"/>
    <w:rsid w:val="000A37FC"/>
    <w:rsid w:val="000D7C23"/>
    <w:rsid w:val="0011292F"/>
    <w:rsid w:val="00112ABE"/>
    <w:rsid w:val="001173BE"/>
    <w:rsid w:val="00120AF7"/>
    <w:rsid w:val="001258D5"/>
    <w:rsid w:val="00182DBF"/>
    <w:rsid w:val="00187DE1"/>
    <w:rsid w:val="001B3894"/>
    <w:rsid w:val="001B4038"/>
    <w:rsid w:val="001E638D"/>
    <w:rsid w:val="0022167A"/>
    <w:rsid w:val="00221D8C"/>
    <w:rsid w:val="00233388"/>
    <w:rsid w:val="00247E35"/>
    <w:rsid w:val="002663DE"/>
    <w:rsid w:val="00317806"/>
    <w:rsid w:val="003377F6"/>
    <w:rsid w:val="003B21EF"/>
    <w:rsid w:val="003C12FF"/>
    <w:rsid w:val="003C494D"/>
    <w:rsid w:val="004400EB"/>
    <w:rsid w:val="004C0A45"/>
    <w:rsid w:val="004D4AC3"/>
    <w:rsid w:val="004D4D57"/>
    <w:rsid w:val="00500119"/>
    <w:rsid w:val="00523F93"/>
    <w:rsid w:val="00586B78"/>
    <w:rsid w:val="00595D0E"/>
    <w:rsid w:val="005D632F"/>
    <w:rsid w:val="005F2CD7"/>
    <w:rsid w:val="00653877"/>
    <w:rsid w:val="00677252"/>
    <w:rsid w:val="006853F3"/>
    <w:rsid w:val="006E734C"/>
    <w:rsid w:val="006F30DE"/>
    <w:rsid w:val="00703803"/>
    <w:rsid w:val="00734C7E"/>
    <w:rsid w:val="00741343"/>
    <w:rsid w:val="0074770A"/>
    <w:rsid w:val="0076019E"/>
    <w:rsid w:val="0076797C"/>
    <w:rsid w:val="00826E47"/>
    <w:rsid w:val="00840129"/>
    <w:rsid w:val="0089068D"/>
    <w:rsid w:val="008C417E"/>
    <w:rsid w:val="008C57BF"/>
    <w:rsid w:val="008E532A"/>
    <w:rsid w:val="0090698A"/>
    <w:rsid w:val="00942602"/>
    <w:rsid w:val="00945768"/>
    <w:rsid w:val="009D2310"/>
    <w:rsid w:val="009D2A2C"/>
    <w:rsid w:val="00A010C6"/>
    <w:rsid w:val="00A03B7A"/>
    <w:rsid w:val="00AA3DCA"/>
    <w:rsid w:val="00AA6A09"/>
    <w:rsid w:val="00AE68A2"/>
    <w:rsid w:val="00B00498"/>
    <w:rsid w:val="00B06F35"/>
    <w:rsid w:val="00B1242A"/>
    <w:rsid w:val="00B12FAA"/>
    <w:rsid w:val="00B35F42"/>
    <w:rsid w:val="00B425D6"/>
    <w:rsid w:val="00B5122C"/>
    <w:rsid w:val="00B60B38"/>
    <w:rsid w:val="00B6563D"/>
    <w:rsid w:val="00B84DA4"/>
    <w:rsid w:val="00B9240B"/>
    <w:rsid w:val="00B9658F"/>
    <w:rsid w:val="00BA7E8D"/>
    <w:rsid w:val="00BE47AF"/>
    <w:rsid w:val="00BE6A56"/>
    <w:rsid w:val="00C03190"/>
    <w:rsid w:val="00C14868"/>
    <w:rsid w:val="00C21F05"/>
    <w:rsid w:val="00C25A41"/>
    <w:rsid w:val="00C32C10"/>
    <w:rsid w:val="00C94FFC"/>
    <w:rsid w:val="00CC0A0A"/>
    <w:rsid w:val="00D12BCA"/>
    <w:rsid w:val="00D4244B"/>
    <w:rsid w:val="00D62567"/>
    <w:rsid w:val="00D95DA5"/>
    <w:rsid w:val="00DC41A6"/>
    <w:rsid w:val="00DE2E34"/>
    <w:rsid w:val="00DE41B0"/>
    <w:rsid w:val="00E26FF8"/>
    <w:rsid w:val="00E32B76"/>
    <w:rsid w:val="00E60F7E"/>
    <w:rsid w:val="00EA778D"/>
    <w:rsid w:val="00ED7524"/>
    <w:rsid w:val="00F33E6A"/>
    <w:rsid w:val="00F44081"/>
    <w:rsid w:val="00F44B66"/>
    <w:rsid w:val="00F53B9F"/>
    <w:rsid w:val="00FA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E58B1"/>
  <w15:chartTrackingRefBased/>
  <w15:docId w15:val="{E44EBEF5-5595-4864-8F76-51E9CEEF3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1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190"/>
    <w:rPr>
      <w:sz w:val="18"/>
      <w:szCs w:val="18"/>
    </w:rPr>
  </w:style>
  <w:style w:type="character" w:styleId="a7">
    <w:name w:val="Hyperlink"/>
    <w:basedOn w:val="a0"/>
    <w:uiPriority w:val="99"/>
    <w:unhideWhenUsed/>
    <w:rsid w:val="003C494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C49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7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5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4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2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0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1350</Words>
  <Characters>7701</Characters>
  <Application>Microsoft Office Word</Application>
  <DocSecurity>0</DocSecurity>
  <Lines>64</Lines>
  <Paragraphs>18</Paragraphs>
  <ScaleCrop>false</ScaleCrop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祖贵</dc:creator>
  <cp:keywords/>
  <dc:description/>
  <cp:lastModifiedBy>吴 祖贵</cp:lastModifiedBy>
  <cp:revision>280</cp:revision>
  <dcterms:created xsi:type="dcterms:W3CDTF">2021-02-03T01:55:00Z</dcterms:created>
  <dcterms:modified xsi:type="dcterms:W3CDTF">2021-07-11T04:57:00Z</dcterms:modified>
</cp:coreProperties>
</file>